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E0509" w14:textId="5786A9BD" w:rsidR="00931C04" w:rsidRPr="00E61E61" w:rsidRDefault="00E61E6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61E6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le 1</w:t>
      </w:r>
    </w:p>
    <w:p w14:paraId="50254CC8" w14:textId="636CA36D" w:rsidR="00E61E61" w:rsidRPr="00B24CED" w:rsidRDefault="00E61E6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24CE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terview guide </w:t>
      </w:r>
    </w:p>
    <w:p w14:paraId="2C4A21D2" w14:textId="77777777" w:rsidR="00B24CED" w:rsidRPr="00B24CED" w:rsidRDefault="00B24CE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24CED">
        <w:rPr>
          <w:rFonts w:ascii="Times New Roman" w:hAnsi="Times New Roman" w:cs="Times New Roman"/>
          <w:i/>
          <w:iCs/>
          <w:sz w:val="24"/>
          <w:szCs w:val="24"/>
        </w:rPr>
        <w:t xml:space="preserve">Central question </w:t>
      </w:r>
    </w:p>
    <w:p w14:paraId="28F1EFD3" w14:textId="0D71CB55" w:rsidR="00B24CED" w:rsidRDefault="00B24C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your experience of transcultural nursing during clinical </w:t>
      </w:r>
      <w:proofErr w:type="gramStart"/>
      <w:r>
        <w:rPr>
          <w:rFonts w:ascii="Times New Roman" w:hAnsi="Times New Roman" w:cs="Times New Roman"/>
          <w:sz w:val="24"/>
          <w:szCs w:val="24"/>
        </w:rPr>
        <w:t>practic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6A2EE3" w14:textId="5F5E319A" w:rsidR="00B24CED" w:rsidRPr="00B24CED" w:rsidRDefault="00B24CE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24CED">
        <w:rPr>
          <w:rFonts w:ascii="Times New Roman" w:hAnsi="Times New Roman" w:cs="Times New Roman"/>
          <w:i/>
          <w:iCs/>
          <w:sz w:val="24"/>
          <w:szCs w:val="24"/>
        </w:rPr>
        <w:t xml:space="preserve">Prompts </w:t>
      </w:r>
    </w:p>
    <w:p w14:paraId="49676195" w14:textId="52504CB1" w:rsidR="00B24CED" w:rsidRDefault="00B24C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</w:t>
      </w:r>
      <w:r w:rsidR="00657089">
        <w:rPr>
          <w:rFonts w:ascii="Times New Roman" w:hAnsi="Times New Roman" w:cs="Times New Roman"/>
          <w:sz w:val="24"/>
          <w:szCs w:val="24"/>
        </w:rPr>
        <w:t xml:space="preserve">your </w:t>
      </w:r>
      <w:r>
        <w:rPr>
          <w:rFonts w:ascii="Times New Roman" w:hAnsi="Times New Roman" w:cs="Times New Roman"/>
          <w:sz w:val="24"/>
          <w:szCs w:val="24"/>
        </w:rPr>
        <w:t xml:space="preserve">positive experience of transcultural nursing in clinical </w:t>
      </w:r>
      <w:proofErr w:type="gramStart"/>
      <w:r>
        <w:rPr>
          <w:rFonts w:ascii="Times New Roman" w:hAnsi="Times New Roman" w:cs="Times New Roman"/>
          <w:sz w:val="24"/>
          <w:szCs w:val="24"/>
        </w:rPr>
        <w:t>practice</w:t>
      </w:r>
      <w:proofErr w:type="gramEnd"/>
    </w:p>
    <w:p w14:paraId="3962C721" w14:textId="1E844C90" w:rsidR="00B24CED" w:rsidRDefault="00B24C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</w:t>
      </w:r>
      <w:r w:rsidR="00657089">
        <w:rPr>
          <w:rFonts w:ascii="Times New Roman" w:hAnsi="Times New Roman" w:cs="Times New Roman"/>
          <w:sz w:val="24"/>
          <w:szCs w:val="24"/>
        </w:rPr>
        <w:t xml:space="preserve">your </w:t>
      </w:r>
      <w:r>
        <w:rPr>
          <w:rFonts w:ascii="Times New Roman" w:hAnsi="Times New Roman" w:cs="Times New Roman"/>
          <w:sz w:val="24"/>
          <w:szCs w:val="24"/>
        </w:rPr>
        <w:t xml:space="preserve">negative experience about transcultural nursing in clinical </w:t>
      </w:r>
      <w:proofErr w:type="gramStart"/>
      <w:r>
        <w:rPr>
          <w:rFonts w:ascii="Times New Roman" w:hAnsi="Times New Roman" w:cs="Times New Roman"/>
          <w:sz w:val="24"/>
          <w:szCs w:val="24"/>
        </w:rPr>
        <w:t>practice</w:t>
      </w:r>
      <w:proofErr w:type="gramEnd"/>
    </w:p>
    <w:p w14:paraId="62B78197" w14:textId="6E02157B" w:rsidR="00B24CED" w:rsidRDefault="00B24C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difficult or challenging? Why? </w:t>
      </w:r>
    </w:p>
    <w:p w14:paraId="34D1E09F" w14:textId="4734E70A" w:rsidR="00B24CED" w:rsidRDefault="00B24C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id that impact on clinical practice? </w:t>
      </w:r>
    </w:p>
    <w:p w14:paraId="7F3CD86D" w14:textId="4D41E0B1" w:rsidR="00657089" w:rsidRDefault="006570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id that </w:t>
      </w:r>
      <w:proofErr w:type="gramStart"/>
      <w:r>
        <w:rPr>
          <w:rFonts w:ascii="Times New Roman" w:hAnsi="Times New Roman" w:cs="Times New Roman"/>
          <w:sz w:val="24"/>
          <w:szCs w:val="24"/>
        </w:rPr>
        <w:t>ma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ou feel? </w:t>
      </w:r>
    </w:p>
    <w:p w14:paraId="784802E6" w14:textId="176C28E3" w:rsidR="00E61E61" w:rsidRPr="00657089" w:rsidRDefault="00B24C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more about </w:t>
      </w:r>
      <w:proofErr w:type="gramStart"/>
      <w:r>
        <w:rPr>
          <w:rFonts w:ascii="Times New Roman" w:hAnsi="Times New Roman" w:cs="Times New Roman"/>
          <w:sz w:val="24"/>
          <w:szCs w:val="24"/>
        </w:rPr>
        <w:t>tha</w:t>
      </w:r>
      <w:r w:rsidR="00657089">
        <w:rPr>
          <w:rFonts w:ascii="Times New Roman" w:hAnsi="Times New Roman" w:cs="Times New Roman"/>
          <w:sz w:val="24"/>
          <w:szCs w:val="24"/>
        </w:rPr>
        <w:t>t</w:t>
      </w:r>
      <w:proofErr w:type="gramEnd"/>
    </w:p>
    <w:sectPr w:rsidR="00E61E61" w:rsidRPr="00657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C04"/>
    <w:rsid w:val="00594ABB"/>
    <w:rsid w:val="00657089"/>
    <w:rsid w:val="00931C04"/>
    <w:rsid w:val="00B24CED"/>
    <w:rsid w:val="00E6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51A57"/>
  <w15:chartTrackingRefBased/>
  <w15:docId w15:val="{DE83D5CA-4088-465E-8644-F95277319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 Nuuyoma</dc:creator>
  <cp:keywords/>
  <dc:description/>
  <cp:lastModifiedBy>Dr. V Nuuyoma</cp:lastModifiedBy>
  <cp:revision>2</cp:revision>
  <dcterms:created xsi:type="dcterms:W3CDTF">2023-07-25T09:45:00Z</dcterms:created>
  <dcterms:modified xsi:type="dcterms:W3CDTF">2023-07-25T10:19:00Z</dcterms:modified>
</cp:coreProperties>
</file>